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AF49A1" w14:textId="453ADF37" w:rsidR="00EF7AD7" w:rsidRPr="00212E81" w:rsidRDefault="009739C5" w:rsidP="00212E81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1 File</w:t>
      </w:r>
      <w:r w:rsidR="000A6E03" w:rsidRPr="00212E81">
        <w:rPr>
          <w:rFonts w:ascii="Arial" w:hAnsi="Arial" w:cs="Arial"/>
          <w:b/>
          <w:sz w:val="22"/>
          <w:szCs w:val="22"/>
          <w:lang w:val="en-US"/>
        </w:rPr>
        <w:tab/>
      </w:r>
    </w:p>
    <w:p w14:paraId="5AA884A5" w14:textId="07A9B11D" w:rsidR="000A6E03" w:rsidRPr="00212E81" w:rsidRDefault="000A6E03" w:rsidP="00212E81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212E81">
        <w:rPr>
          <w:rFonts w:ascii="Arial" w:hAnsi="Arial" w:cs="Arial"/>
          <w:sz w:val="22"/>
          <w:szCs w:val="22"/>
          <w:lang w:val="en-US"/>
        </w:rPr>
        <w:t xml:space="preserve">Overview over </w:t>
      </w:r>
      <w:r w:rsidR="00813376" w:rsidRPr="00212E81">
        <w:rPr>
          <w:rFonts w:ascii="Arial" w:hAnsi="Arial" w:cs="Arial"/>
          <w:sz w:val="22"/>
          <w:szCs w:val="22"/>
          <w:lang w:val="en-US"/>
        </w:rPr>
        <w:t xml:space="preserve">presented </w:t>
      </w:r>
      <w:r w:rsidRPr="00212E81">
        <w:rPr>
          <w:rFonts w:ascii="Arial" w:hAnsi="Arial" w:cs="Arial"/>
          <w:sz w:val="22"/>
          <w:szCs w:val="22"/>
          <w:lang w:val="en-US"/>
        </w:rPr>
        <w:t xml:space="preserve">symptoms </w:t>
      </w:r>
      <w:r w:rsidR="00813376" w:rsidRPr="00212E81">
        <w:rPr>
          <w:rFonts w:ascii="Arial" w:hAnsi="Arial" w:cs="Arial"/>
          <w:sz w:val="22"/>
          <w:szCs w:val="22"/>
          <w:lang w:val="en-US"/>
        </w:rPr>
        <w:t>with</w:t>
      </w:r>
      <w:r w:rsidRPr="00212E81">
        <w:rPr>
          <w:rFonts w:ascii="Arial" w:hAnsi="Arial" w:cs="Arial"/>
          <w:sz w:val="22"/>
          <w:szCs w:val="22"/>
          <w:lang w:val="en-US"/>
        </w:rPr>
        <w:t>in vi</w:t>
      </w:r>
      <w:r w:rsidR="00212E81" w:rsidRPr="00212E81">
        <w:rPr>
          <w:rFonts w:ascii="Arial" w:hAnsi="Arial" w:cs="Arial"/>
          <w:sz w:val="22"/>
          <w:szCs w:val="22"/>
          <w:lang w:val="en-US"/>
        </w:rPr>
        <w:t xml:space="preserve">deo </w:t>
      </w:r>
      <w:r w:rsidR="00EF7AD7" w:rsidRPr="00212E81">
        <w:rPr>
          <w:rFonts w:ascii="Arial" w:hAnsi="Arial" w:cs="Arial"/>
          <w:sz w:val="22"/>
          <w:szCs w:val="22"/>
          <w:lang w:val="en-US"/>
        </w:rPr>
        <w:t>case-</w:t>
      </w:r>
      <w:r w:rsidRPr="00212E81">
        <w:rPr>
          <w:rFonts w:ascii="Arial" w:hAnsi="Arial" w:cs="Arial"/>
          <w:sz w:val="22"/>
          <w:szCs w:val="22"/>
          <w:lang w:val="en-US"/>
        </w:rPr>
        <w:t>based vignettes</w:t>
      </w:r>
      <w:r w:rsidR="00813376" w:rsidRPr="00212E81">
        <w:rPr>
          <w:rFonts w:ascii="Arial" w:hAnsi="Arial" w:cs="Arial"/>
          <w:sz w:val="22"/>
          <w:szCs w:val="22"/>
          <w:lang w:val="en-US"/>
        </w:rPr>
        <w:t xml:space="preserve">, </w:t>
      </w:r>
      <w:r w:rsidR="00212E81" w:rsidRPr="00212E81">
        <w:rPr>
          <w:rFonts w:ascii="Arial" w:hAnsi="Arial" w:cs="Arial"/>
          <w:sz w:val="22"/>
          <w:szCs w:val="22"/>
          <w:lang w:val="en-US"/>
        </w:rPr>
        <w:t>broken down by individ</w:t>
      </w:r>
      <w:bookmarkStart w:id="0" w:name="_GoBack"/>
      <w:bookmarkEnd w:id="0"/>
      <w:r w:rsidR="00212E81" w:rsidRPr="00212E81">
        <w:rPr>
          <w:rFonts w:ascii="Arial" w:hAnsi="Arial" w:cs="Arial"/>
          <w:sz w:val="22"/>
          <w:szCs w:val="22"/>
          <w:lang w:val="en-US"/>
        </w:rPr>
        <w:t>ual diseases or disorders</w:t>
      </w:r>
      <w:r w:rsidR="00813376" w:rsidRPr="00212E81">
        <w:rPr>
          <w:rFonts w:ascii="Arial" w:hAnsi="Arial" w:cs="Arial"/>
          <w:sz w:val="22"/>
          <w:szCs w:val="22"/>
          <w:lang w:val="en-US"/>
        </w:rPr>
        <w:t>.</w:t>
      </w:r>
    </w:p>
    <w:p w14:paraId="0DF5A202" w14:textId="77777777" w:rsidR="000A6E03" w:rsidRPr="00212E81" w:rsidRDefault="000A6E03" w:rsidP="00212E81">
      <w:pPr>
        <w:pStyle w:val="Listenabsatz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4672"/>
      </w:tblGrid>
      <w:tr w:rsidR="000A6E03" w:rsidRPr="00212E81" w14:paraId="3A3AC97A" w14:textId="77777777" w:rsidTr="000A6E03">
        <w:trPr>
          <w:trHeight w:val="468"/>
        </w:trPr>
        <w:tc>
          <w:tcPr>
            <w:tcW w:w="4390" w:type="dxa"/>
            <w:vAlign w:val="center"/>
          </w:tcPr>
          <w:p w14:paraId="2354E811" w14:textId="0BBB0EF2" w:rsidR="000A6E03" w:rsidRPr="00212E81" w:rsidRDefault="00EF7AD7" w:rsidP="007D767E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b/>
                <w:sz w:val="22"/>
                <w:szCs w:val="22"/>
                <w:lang w:val="en-US"/>
              </w:rPr>
              <w:t>D</w:t>
            </w:r>
            <w:r w:rsidR="000A6E03" w:rsidRPr="00212E81">
              <w:rPr>
                <w:rFonts w:ascii="Arial" w:hAnsi="Arial" w:cs="Arial"/>
                <w:b/>
                <w:sz w:val="22"/>
                <w:szCs w:val="22"/>
                <w:lang w:val="en-US"/>
              </w:rPr>
              <w:t>isease</w:t>
            </w:r>
            <w:r w:rsidR="00A961C1" w:rsidRPr="00212E81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A961C1" w:rsidRPr="0021083D">
              <w:rPr>
                <w:rFonts w:ascii="Arial" w:hAnsi="Arial" w:cs="Arial"/>
                <w:sz w:val="22"/>
                <w:szCs w:val="22"/>
                <w:lang w:val="en-US"/>
              </w:rPr>
              <w:t>(part of case x)</w:t>
            </w:r>
          </w:p>
        </w:tc>
        <w:tc>
          <w:tcPr>
            <w:tcW w:w="4672" w:type="dxa"/>
            <w:vAlign w:val="center"/>
          </w:tcPr>
          <w:p w14:paraId="0B5796A4" w14:textId="3C8F685F" w:rsidR="000A6E03" w:rsidRPr="00212E81" w:rsidRDefault="000A6E03" w:rsidP="007D767E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    </w:t>
            </w:r>
            <w:r w:rsidR="00A961C1" w:rsidRPr="00212E81">
              <w:rPr>
                <w:rFonts w:ascii="Arial" w:hAnsi="Arial" w:cs="Arial"/>
                <w:b/>
                <w:sz w:val="22"/>
                <w:szCs w:val="22"/>
                <w:lang w:val="en-US"/>
              </w:rPr>
              <w:t>Incorporated s</w:t>
            </w:r>
            <w:r w:rsidRPr="00212E81">
              <w:rPr>
                <w:rFonts w:ascii="Arial" w:hAnsi="Arial" w:cs="Arial"/>
                <w:b/>
                <w:sz w:val="22"/>
                <w:szCs w:val="22"/>
                <w:lang w:val="en-US"/>
              </w:rPr>
              <w:t>ymptoms</w:t>
            </w:r>
          </w:p>
        </w:tc>
      </w:tr>
      <w:tr w:rsidR="000A6E03" w:rsidRPr="00212E81" w14:paraId="748B784D" w14:textId="77777777" w:rsidTr="00F42964">
        <w:trPr>
          <w:trHeight w:val="617"/>
        </w:trPr>
        <w:tc>
          <w:tcPr>
            <w:tcW w:w="4390" w:type="dxa"/>
            <w:vAlign w:val="center"/>
          </w:tcPr>
          <w:p w14:paraId="7C501420" w14:textId="2239169C" w:rsidR="000A6E03" w:rsidRPr="00212E81" w:rsidRDefault="000A6E03" w:rsidP="007D767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083D">
              <w:rPr>
                <w:rFonts w:ascii="Arial" w:hAnsi="Arial" w:cs="Arial"/>
                <w:b/>
                <w:sz w:val="22"/>
                <w:szCs w:val="22"/>
                <w:lang w:val="en-US"/>
              </w:rPr>
              <w:t>food allergy</w:t>
            </w:r>
            <w:r w:rsidR="00A961C1"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(case 1)</w:t>
            </w:r>
          </w:p>
        </w:tc>
        <w:tc>
          <w:tcPr>
            <w:tcW w:w="4672" w:type="dxa"/>
            <w:vAlign w:val="center"/>
          </w:tcPr>
          <w:p w14:paraId="2721026B" w14:textId="721ACE75" w:rsidR="000A6E03" w:rsidRPr="00212E81" w:rsidRDefault="00A961C1" w:rsidP="007D767E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skin rash</w:t>
            </w:r>
            <w:r w:rsidR="0021083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21083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A6E03" w:rsidRPr="00212E81">
              <w:rPr>
                <w:rFonts w:ascii="Arial" w:hAnsi="Arial" w:cs="Arial"/>
                <w:sz w:val="22"/>
                <w:szCs w:val="22"/>
                <w:lang w:val="en-US"/>
              </w:rPr>
              <w:t>redness</w:t>
            </w:r>
          </w:p>
          <w:p w14:paraId="386680D6" w14:textId="77777777" w:rsidR="000A6E03" w:rsidRPr="00212E81" w:rsidRDefault="000A6E03" w:rsidP="007D767E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itchy skin</w:t>
            </w:r>
          </w:p>
          <w:p w14:paraId="4F6973E6" w14:textId="77777777" w:rsidR="000A6E03" w:rsidRPr="00212E81" w:rsidRDefault="000A6E03" w:rsidP="007D767E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gastrointestinal problems</w:t>
            </w:r>
          </w:p>
          <w:p w14:paraId="1B901673" w14:textId="5984F9AF" w:rsidR="000A6E03" w:rsidRPr="00212E81" w:rsidRDefault="00DF1E39" w:rsidP="007D767E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symptoms 1 to </w:t>
            </w:r>
            <w:r w:rsidR="000A6E03" w:rsidRPr="00212E81">
              <w:rPr>
                <w:rFonts w:ascii="Arial" w:hAnsi="Arial" w:cs="Arial"/>
                <w:sz w:val="22"/>
                <w:szCs w:val="22"/>
                <w:lang w:val="en-US"/>
              </w:rPr>
              <w:t>2 times a week</w:t>
            </w:r>
          </w:p>
          <w:p w14:paraId="01B9EFBB" w14:textId="0D131FA6" w:rsidR="000A6E03" w:rsidRPr="00212E81" w:rsidRDefault="005B3EB7" w:rsidP="007D767E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swollen tongue</w:t>
            </w:r>
            <w:r w:rsidR="0021083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21083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A6E03" w:rsidRPr="00212E81">
              <w:rPr>
                <w:rFonts w:ascii="Arial" w:hAnsi="Arial" w:cs="Arial"/>
                <w:sz w:val="22"/>
                <w:szCs w:val="22"/>
                <w:lang w:val="en-US"/>
              </w:rPr>
              <w:t>lips</w:t>
            </w:r>
          </w:p>
          <w:p w14:paraId="552E8404" w14:textId="77777777" w:rsidR="000A6E03" w:rsidRPr="00212E81" w:rsidRDefault="000A6E03" w:rsidP="007D767E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difficulty in breathing</w:t>
            </w:r>
          </w:p>
        </w:tc>
      </w:tr>
      <w:tr w:rsidR="000A6E03" w:rsidRPr="00212E81" w14:paraId="751D2617" w14:textId="77777777" w:rsidTr="00F42964">
        <w:trPr>
          <w:trHeight w:val="413"/>
        </w:trPr>
        <w:tc>
          <w:tcPr>
            <w:tcW w:w="4390" w:type="dxa"/>
            <w:vAlign w:val="center"/>
          </w:tcPr>
          <w:p w14:paraId="25931391" w14:textId="2B5EC957" w:rsidR="000A6E03" w:rsidRPr="00212E81" w:rsidRDefault="000A6E03" w:rsidP="007D767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42CD">
              <w:rPr>
                <w:rFonts w:ascii="Arial" w:hAnsi="Arial" w:cs="Arial"/>
                <w:b/>
                <w:sz w:val="22"/>
                <w:szCs w:val="22"/>
                <w:lang w:val="en-US"/>
              </w:rPr>
              <w:t>obsessive-compulsive disorder (OCD)</w:t>
            </w:r>
            <w:r w:rsidR="00813376"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(case 2)</w:t>
            </w:r>
          </w:p>
        </w:tc>
        <w:tc>
          <w:tcPr>
            <w:tcW w:w="4672" w:type="dxa"/>
            <w:vAlign w:val="center"/>
          </w:tcPr>
          <w:p w14:paraId="1662633E" w14:textId="6658EE5B" w:rsidR="000A6E03" w:rsidRPr="00212E81" w:rsidRDefault="005B3EB7" w:rsidP="007D767E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obsessive thoughts / </w:t>
            </w:r>
            <w:r w:rsidR="000A6E03" w:rsidRPr="00212E81">
              <w:rPr>
                <w:rFonts w:ascii="Arial" w:hAnsi="Arial" w:cs="Arial"/>
                <w:sz w:val="22"/>
                <w:szCs w:val="22"/>
                <w:lang w:val="en-US"/>
              </w:rPr>
              <w:t>compulsive acts are disturbing</w:t>
            </w:r>
          </w:p>
          <w:p w14:paraId="5785F287" w14:textId="77777777" w:rsidR="000A6E03" w:rsidRPr="00212E81" w:rsidRDefault="000A6E03" w:rsidP="007D767E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&gt; 6 months</w:t>
            </w:r>
          </w:p>
          <w:p w14:paraId="48B5F6F0" w14:textId="77777777" w:rsidR="000A6E03" w:rsidRPr="00212E81" w:rsidRDefault="000A6E03" w:rsidP="007D767E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disturbance of occupational activity</w:t>
            </w:r>
          </w:p>
          <w:p w14:paraId="07CF437C" w14:textId="157B600E" w:rsidR="000A6E03" w:rsidRPr="00212E81" w:rsidRDefault="005B3EB7" w:rsidP="007D767E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patient realizes his </w:t>
            </w:r>
            <w:r w:rsidR="000A6E03" w:rsidRPr="00212E81">
              <w:rPr>
                <w:rFonts w:ascii="Arial" w:hAnsi="Arial" w:cs="Arial"/>
                <w:sz w:val="22"/>
                <w:szCs w:val="22"/>
                <w:lang w:val="en-US"/>
              </w:rPr>
              <w:t>impulses and thoughts</w:t>
            </w:r>
          </w:p>
          <w:p w14:paraId="355CADE9" w14:textId="77777777" w:rsidR="000A6E03" w:rsidRPr="00212E81" w:rsidRDefault="000A6E03" w:rsidP="007D767E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attempted resistance is failing</w:t>
            </w:r>
          </w:p>
          <w:p w14:paraId="3F889085" w14:textId="77777777" w:rsidR="000A6E03" w:rsidRPr="00212E81" w:rsidRDefault="000A6E03" w:rsidP="007D767E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feelings of shame</w:t>
            </w:r>
          </w:p>
        </w:tc>
      </w:tr>
      <w:tr w:rsidR="000A6E03" w:rsidRPr="00212E81" w14:paraId="1C72D116" w14:textId="77777777" w:rsidTr="00F42964">
        <w:trPr>
          <w:trHeight w:val="412"/>
        </w:trPr>
        <w:tc>
          <w:tcPr>
            <w:tcW w:w="4390" w:type="dxa"/>
            <w:vAlign w:val="center"/>
          </w:tcPr>
          <w:p w14:paraId="7A4B3025" w14:textId="2ED69003" w:rsidR="000A6E03" w:rsidRPr="00212E81" w:rsidRDefault="000A6E03" w:rsidP="007D767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42CD">
              <w:rPr>
                <w:rFonts w:ascii="Arial" w:hAnsi="Arial" w:cs="Arial"/>
                <w:b/>
                <w:sz w:val="22"/>
                <w:szCs w:val="22"/>
                <w:lang w:val="en-US"/>
              </w:rPr>
              <w:t>arterial hypertension</w:t>
            </w:r>
            <w:r w:rsidR="00813376"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(case 3)</w:t>
            </w:r>
          </w:p>
        </w:tc>
        <w:tc>
          <w:tcPr>
            <w:tcW w:w="4672" w:type="dxa"/>
            <w:vAlign w:val="center"/>
          </w:tcPr>
          <w:p w14:paraId="3182FBF2" w14:textId="77777777" w:rsidR="000A6E03" w:rsidRPr="00212E81" w:rsidRDefault="000A6E03" w:rsidP="007D767E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pulsation in the head under strain</w:t>
            </w:r>
          </w:p>
          <w:p w14:paraId="09083A2D" w14:textId="77777777" w:rsidR="000A6E03" w:rsidRPr="00212E81" w:rsidRDefault="000A6E03" w:rsidP="007D767E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headaches</w:t>
            </w:r>
          </w:p>
          <w:p w14:paraId="1BAC79DC" w14:textId="77777777" w:rsidR="000A6E03" w:rsidRPr="00212E81" w:rsidRDefault="000A6E03" w:rsidP="007D767E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red head</w:t>
            </w:r>
          </w:p>
          <w:p w14:paraId="42CBB886" w14:textId="77777777" w:rsidR="000A6E03" w:rsidRPr="00212E81" w:rsidRDefault="000A6E03" w:rsidP="007D767E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dizziness</w:t>
            </w:r>
          </w:p>
        </w:tc>
      </w:tr>
      <w:tr w:rsidR="000A6E03" w:rsidRPr="00212E81" w14:paraId="2473F16B" w14:textId="77777777" w:rsidTr="00F42964">
        <w:trPr>
          <w:trHeight w:val="417"/>
        </w:trPr>
        <w:tc>
          <w:tcPr>
            <w:tcW w:w="4390" w:type="dxa"/>
            <w:vAlign w:val="center"/>
          </w:tcPr>
          <w:p w14:paraId="7BCBFBC0" w14:textId="785F8F11" w:rsidR="000A6E03" w:rsidRPr="00212E81" w:rsidRDefault="000A6E03" w:rsidP="007D767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42CD">
              <w:rPr>
                <w:rFonts w:ascii="Arial" w:hAnsi="Arial" w:cs="Arial"/>
                <w:b/>
                <w:sz w:val="22"/>
                <w:szCs w:val="22"/>
                <w:lang w:val="en-US"/>
              </w:rPr>
              <w:t>cardiac insufficiency</w:t>
            </w:r>
            <w:r w:rsidR="00813376"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(case 3)</w:t>
            </w:r>
          </w:p>
        </w:tc>
        <w:tc>
          <w:tcPr>
            <w:tcW w:w="4672" w:type="dxa"/>
            <w:vAlign w:val="center"/>
          </w:tcPr>
          <w:p w14:paraId="5B85EEE2" w14:textId="77777777" w:rsidR="000A6E03" w:rsidRPr="00212E81" w:rsidRDefault="000A6E03" w:rsidP="007D767E">
            <w:pPr>
              <w:pStyle w:val="Listenabsatz"/>
              <w:numPr>
                <w:ilvl w:val="0"/>
                <w:numId w:val="12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shortness of breath</w:t>
            </w:r>
          </w:p>
          <w:p w14:paraId="3C2A30F0" w14:textId="77777777" w:rsidR="000A6E03" w:rsidRPr="00212E81" w:rsidRDefault="000A6E03" w:rsidP="007D767E">
            <w:pPr>
              <w:pStyle w:val="Listenabsatz"/>
              <w:numPr>
                <w:ilvl w:val="0"/>
                <w:numId w:val="12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swollen legs</w:t>
            </w:r>
          </w:p>
          <w:p w14:paraId="39A4430D" w14:textId="77777777" w:rsidR="000A6E03" w:rsidRPr="00212E81" w:rsidRDefault="000A6E03" w:rsidP="007D767E">
            <w:pPr>
              <w:pStyle w:val="Listenabsatz"/>
              <w:numPr>
                <w:ilvl w:val="0"/>
                <w:numId w:val="12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has to remain upright once asleep to breathe</w:t>
            </w:r>
          </w:p>
          <w:p w14:paraId="6DAD17B8" w14:textId="77777777" w:rsidR="000A6E03" w:rsidRPr="00212E81" w:rsidRDefault="000A6E03" w:rsidP="007D767E">
            <w:pPr>
              <w:pStyle w:val="Listenabsatz"/>
              <w:numPr>
                <w:ilvl w:val="0"/>
                <w:numId w:val="12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retention of fluid</w:t>
            </w:r>
          </w:p>
        </w:tc>
      </w:tr>
      <w:tr w:rsidR="000A6E03" w:rsidRPr="00212E81" w14:paraId="4B70CE5E" w14:textId="77777777" w:rsidTr="00F42964">
        <w:trPr>
          <w:trHeight w:val="409"/>
        </w:trPr>
        <w:tc>
          <w:tcPr>
            <w:tcW w:w="4390" w:type="dxa"/>
            <w:vAlign w:val="center"/>
          </w:tcPr>
          <w:p w14:paraId="0F016E37" w14:textId="3F1A432C" w:rsidR="000A6E03" w:rsidRPr="00212E81" w:rsidRDefault="00813376" w:rsidP="007D767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42CD">
              <w:rPr>
                <w:rFonts w:ascii="Arial" w:hAnsi="Arial" w:cs="Arial"/>
                <w:b/>
                <w:sz w:val="22"/>
                <w:szCs w:val="22"/>
                <w:lang w:val="en-US"/>
              </w:rPr>
              <w:t>a</w:t>
            </w:r>
            <w:r w:rsidR="000A6E03" w:rsidRPr="001542CD">
              <w:rPr>
                <w:rFonts w:ascii="Arial" w:hAnsi="Arial" w:cs="Arial"/>
                <w:b/>
                <w:sz w:val="22"/>
                <w:szCs w:val="22"/>
                <w:lang w:val="en-US"/>
              </w:rPr>
              <w:t>rthrosis</w:t>
            </w: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(case 4)</w:t>
            </w:r>
          </w:p>
        </w:tc>
        <w:tc>
          <w:tcPr>
            <w:tcW w:w="4672" w:type="dxa"/>
            <w:vAlign w:val="center"/>
          </w:tcPr>
          <w:p w14:paraId="44EDED60" w14:textId="3DC08A1A" w:rsidR="000A6E03" w:rsidRPr="00212E81" w:rsidRDefault="002D0767" w:rsidP="007D767E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="000A6E03" w:rsidRPr="00212E81">
              <w:rPr>
                <w:rFonts w:ascii="Arial" w:hAnsi="Arial" w:cs="Arial"/>
                <w:sz w:val="22"/>
                <w:szCs w:val="22"/>
                <w:lang w:val="en-US"/>
              </w:rPr>
              <w:t>welling</w:t>
            </w:r>
          </w:p>
          <w:p w14:paraId="76B85AF5" w14:textId="540B4BFA" w:rsidR="000A6E03" w:rsidRPr="00212E81" w:rsidRDefault="002D0767" w:rsidP="007D767E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0A6E03" w:rsidRPr="00212E81">
              <w:rPr>
                <w:rFonts w:ascii="Arial" w:hAnsi="Arial" w:cs="Arial"/>
                <w:sz w:val="22"/>
                <w:szCs w:val="22"/>
                <w:lang w:val="en-US"/>
              </w:rPr>
              <w:t>ain after sport activity</w:t>
            </w:r>
          </w:p>
          <w:p w14:paraId="1986561A" w14:textId="77777777" w:rsidR="000A6E03" w:rsidRPr="00212E81" w:rsidRDefault="000A6E03" w:rsidP="007D767E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“start-up” pain (when getting up in the morning)</w:t>
            </w:r>
          </w:p>
          <w:p w14:paraId="51A1E8E7" w14:textId="75511A69" w:rsidR="000A6E03" w:rsidRPr="00212E81" w:rsidRDefault="002D0767" w:rsidP="007D767E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l</w:t>
            </w:r>
            <w:r w:rsidR="005B3EB7"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imited mobility / </w:t>
            </w:r>
            <w:r w:rsidR="000A6E03"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loss of function </w:t>
            </w:r>
          </w:p>
        </w:tc>
      </w:tr>
      <w:tr w:rsidR="000A6E03" w:rsidRPr="00212E81" w14:paraId="1E3BC050" w14:textId="77777777" w:rsidTr="00F42964">
        <w:trPr>
          <w:trHeight w:val="416"/>
        </w:trPr>
        <w:tc>
          <w:tcPr>
            <w:tcW w:w="4390" w:type="dxa"/>
            <w:vAlign w:val="center"/>
          </w:tcPr>
          <w:p w14:paraId="41A9CDEE" w14:textId="0980EF20" w:rsidR="000A6E03" w:rsidRPr="00212E81" w:rsidRDefault="00813376" w:rsidP="007D767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542CD">
              <w:rPr>
                <w:rFonts w:ascii="Arial" w:hAnsi="Arial" w:cs="Arial"/>
                <w:b/>
                <w:sz w:val="22"/>
                <w:szCs w:val="22"/>
                <w:lang w:val="en-US"/>
              </w:rPr>
              <w:t>h</w:t>
            </w:r>
            <w:r w:rsidR="000A6E03" w:rsidRPr="001542CD">
              <w:rPr>
                <w:rFonts w:ascii="Arial" w:hAnsi="Arial" w:cs="Arial"/>
                <w:b/>
                <w:sz w:val="22"/>
                <w:szCs w:val="22"/>
                <w:lang w:val="en-US"/>
              </w:rPr>
              <w:t>ypothyreosis</w:t>
            </w:r>
            <w:proofErr w:type="spellEnd"/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(case 4)</w:t>
            </w:r>
          </w:p>
        </w:tc>
        <w:tc>
          <w:tcPr>
            <w:tcW w:w="4672" w:type="dxa"/>
            <w:vAlign w:val="center"/>
          </w:tcPr>
          <w:p w14:paraId="2A4DFEE0" w14:textId="21AFCA18" w:rsidR="000A6E03" w:rsidRPr="00212E81" w:rsidRDefault="002D0767" w:rsidP="007D767E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="000A6E03" w:rsidRPr="00212E81">
              <w:rPr>
                <w:rFonts w:ascii="Arial" w:hAnsi="Arial" w:cs="Arial"/>
                <w:sz w:val="22"/>
                <w:szCs w:val="22"/>
                <w:lang w:val="en-US"/>
              </w:rPr>
              <w:t>ired, listless, slowed down</w:t>
            </w:r>
          </w:p>
          <w:p w14:paraId="0D37A1EF" w14:textId="2E32424B" w:rsidR="000A6E03" w:rsidRPr="00212E81" w:rsidRDefault="002D0767" w:rsidP="007D767E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0A6E03" w:rsidRPr="00212E81">
              <w:rPr>
                <w:rFonts w:ascii="Arial" w:hAnsi="Arial" w:cs="Arial"/>
                <w:sz w:val="22"/>
                <w:szCs w:val="22"/>
                <w:lang w:val="en-US"/>
              </w:rPr>
              <w:t>ale skin</w:t>
            </w:r>
          </w:p>
          <w:p w14:paraId="2A4BF709" w14:textId="78E57606" w:rsidR="000A6E03" w:rsidRPr="00212E81" w:rsidRDefault="002D0767" w:rsidP="007D767E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w</w:t>
            </w:r>
            <w:r w:rsidR="000A6E03" w:rsidRPr="00212E81">
              <w:rPr>
                <w:rFonts w:ascii="Arial" w:hAnsi="Arial" w:cs="Arial"/>
                <w:sz w:val="22"/>
                <w:szCs w:val="22"/>
                <w:lang w:val="en-US"/>
              </w:rPr>
              <w:t>eight gain</w:t>
            </w:r>
          </w:p>
          <w:p w14:paraId="3F50EA5D" w14:textId="5F2EC2EE" w:rsidR="000A6E03" w:rsidRPr="00212E81" w:rsidRDefault="002D0767" w:rsidP="007D767E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="000A6E03" w:rsidRPr="00212E81">
              <w:rPr>
                <w:rFonts w:ascii="Arial" w:hAnsi="Arial" w:cs="Arial"/>
                <w:sz w:val="22"/>
                <w:szCs w:val="22"/>
                <w:lang w:val="en-US"/>
              </w:rPr>
              <w:t>ncreased sensitivity to cold</w:t>
            </w:r>
          </w:p>
        </w:tc>
      </w:tr>
      <w:tr w:rsidR="000A6E03" w:rsidRPr="00212E81" w14:paraId="6C9733F3" w14:textId="77777777" w:rsidTr="00F42964">
        <w:trPr>
          <w:trHeight w:val="416"/>
        </w:trPr>
        <w:tc>
          <w:tcPr>
            <w:tcW w:w="4390" w:type="dxa"/>
            <w:vAlign w:val="center"/>
          </w:tcPr>
          <w:p w14:paraId="754D7E52" w14:textId="0DAB3B17" w:rsidR="000A6E03" w:rsidRPr="00212E81" w:rsidRDefault="000A6E03" w:rsidP="007D767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42CD">
              <w:rPr>
                <w:rFonts w:ascii="Arial" w:hAnsi="Arial" w:cs="Arial"/>
                <w:b/>
                <w:sz w:val="22"/>
                <w:szCs w:val="22"/>
                <w:lang w:val="en-US"/>
              </w:rPr>
              <w:t>multiple sclerosis</w:t>
            </w:r>
            <w:r w:rsidR="00813376"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(case 5)</w:t>
            </w:r>
          </w:p>
        </w:tc>
        <w:tc>
          <w:tcPr>
            <w:tcW w:w="4672" w:type="dxa"/>
            <w:vAlign w:val="center"/>
          </w:tcPr>
          <w:p w14:paraId="38F41802" w14:textId="77777777" w:rsidR="000A6E03" w:rsidRPr="00212E81" w:rsidRDefault="000A6E03" w:rsidP="007D767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degradation in stressful situations</w:t>
            </w:r>
          </w:p>
          <w:p w14:paraId="0749E743" w14:textId="19357665" w:rsidR="000A6E03" w:rsidRPr="00212E81" w:rsidRDefault="002D0767" w:rsidP="007D767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visual disturbances</w:t>
            </w:r>
            <w:r w:rsidR="005B3EB7"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5B3EB7"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A6E03" w:rsidRPr="00212E81">
              <w:rPr>
                <w:rFonts w:ascii="Arial" w:hAnsi="Arial" w:cs="Arial"/>
                <w:sz w:val="22"/>
                <w:szCs w:val="22"/>
                <w:lang w:val="en-US"/>
              </w:rPr>
              <w:t>eye complaints</w:t>
            </w:r>
          </w:p>
          <w:p w14:paraId="3939A359" w14:textId="65252F1B" w:rsidR="000A6E03" w:rsidRPr="00212E81" w:rsidRDefault="002D0767" w:rsidP="007D767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muscular paralysis or weakness</w:t>
            </w:r>
            <w:r w:rsidR="005B3EB7"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5B3EB7"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A6E03" w:rsidRPr="00212E81">
              <w:rPr>
                <w:rFonts w:ascii="Arial" w:hAnsi="Arial" w:cs="Arial"/>
                <w:sz w:val="22"/>
                <w:szCs w:val="22"/>
                <w:lang w:val="en-US"/>
              </w:rPr>
              <w:t>stiffness in one leg</w:t>
            </w:r>
          </w:p>
          <w:p w14:paraId="733C5509" w14:textId="77777777" w:rsidR="000A6E03" w:rsidRPr="00212E81" w:rsidRDefault="000A6E03" w:rsidP="007D767E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paresthesia</w:t>
            </w:r>
          </w:p>
        </w:tc>
      </w:tr>
      <w:tr w:rsidR="000A6E03" w:rsidRPr="00212E81" w14:paraId="28D6E833" w14:textId="77777777" w:rsidTr="00F42964">
        <w:trPr>
          <w:trHeight w:val="416"/>
        </w:trPr>
        <w:tc>
          <w:tcPr>
            <w:tcW w:w="4390" w:type="dxa"/>
            <w:vAlign w:val="center"/>
          </w:tcPr>
          <w:p w14:paraId="7FB0F0E0" w14:textId="57C1216E" w:rsidR="000A6E03" w:rsidRPr="00212E81" w:rsidRDefault="00813376" w:rsidP="007D767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42CD">
              <w:rPr>
                <w:rFonts w:ascii="Arial" w:hAnsi="Arial" w:cs="Arial"/>
                <w:b/>
                <w:sz w:val="22"/>
                <w:szCs w:val="22"/>
                <w:lang w:val="en-US"/>
              </w:rPr>
              <w:t>d</w:t>
            </w:r>
            <w:r w:rsidR="000A6E03" w:rsidRPr="001542CD">
              <w:rPr>
                <w:rFonts w:ascii="Arial" w:hAnsi="Arial" w:cs="Arial"/>
                <w:b/>
                <w:sz w:val="22"/>
                <w:szCs w:val="22"/>
                <w:lang w:val="en-US"/>
              </w:rPr>
              <w:t>epression</w:t>
            </w: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(case 5)</w:t>
            </w:r>
          </w:p>
        </w:tc>
        <w:tc>
          <w:tcPr>
            <w:tcW w:w="4672" w:type="dxa"/>
            <w:vAlign w:val="center"/>
          </w:tcPr>
          <w:p w14:paraId="4215CE77" w14:textId="77777777" w:rsidR="000A6E03" w:rsidRPr="00212E81" w:rsidRDefault="000A6E03" w:rsidP="007D767E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mood fluctuation</w:t>
            </w:r>
          </w:p>
          <w:p w14:paraId="599E8644" w14:textId="77777777" w:rsidR="000A6E03" w:rsidRPr="00212E81" w:rsidRDefault="000A6E03" w:rsidP="007D767E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weight loss</w:t>
            </w:r>
          </w:p>
          <w:p w14:paraId="3191D325" w14:textId="77777777" w:rsidR="000A6E03" w:rsidRPr="00212E81" w:rsidRDefault="000A6E03" w:rsidP="007D767E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sleep disturbance</w:t>
            </w:r>
          </w:p>
          <w:p w14:paraId="425DF042" w14:textId="77777777" w:rsidR="000A6E03" w:rsidRPr="00212E81" w:rsidRDefault="000A6E03" w:rsidP="007D767E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listlessness</w:t>
            </w:r>
          </w:p>
        </w:tc>
      </w:tr>
      <w:tr w:rsidR="000A6E03" w:rsidRPr="00212E81" w14:paraId="4F507108" w14:textId="77777777" w:rsidTr="00F42964">
        <w:trPr>
          <w:trHeight w:val="416"/>
        </w:trPr>
        <w:tc>
          <w:tcPr>
            <w:tcW w:w="4390" w:type="dxa"/>
            <w:vAlign w:val="center"/>
          </w:tcPr>
          <w:p w14:paraId="6412A979" w14:textId="272C54AD" w:rsidR="000A6E03" w:rsidRPr="00212E81" w:rsidRDefault="000A6E03" w:rsidP="007D767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F403F">
              <w:rPr>
                <w:rFonts w:ascii="Arial" w:hAnsi="Arial" w:cs="Arial"/>
                <w:b/>
                <w:sz w:val="22"/>
                <w:szCs w:val="22"/>
                <w:lang w:val="en-US"/>
              </w:rPr>
              <w:lastRenderedPageBreak/>
              <w:t>diabetes mellitus type 1</w:t>
            </w:r>
            <w:r w:rsidR="00813376"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(case 6)</w:t>
            </w:r>
          </w:p>
        </w:tc>
        <w:tc>
          <w:tcPr>
            <w:tcW w:w="4672" w:type="dxa"/>
            <w:vAlign w:val="center"/>
          </w:tcPr>
          <w:p w14:paraId="3AFC74A7" w14:textId="77777777" w:rsidR="000A6E03" w:rsidRPr="00212E81" w:rsidRDefault="000A6E03" w:rsidP="007D767E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strong thirst</w:t>
            </w:r>
          </w:p>
          <w:p w14:paraId="02140184" w14:textId="77777777" w:rsidR="000A6E03" w:rsidRPr="00212E81" w:rsidRDefault="000A6E03" w:rsidP="007D767E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tiredness</w:t>
            </w:r>
          </w:p>
          <w:p w14:paraId="548AC612" w14:textId="77777777" w:rsidR="000A6E03" w:rsidRPr="00212E81" w:rsidRDefault="000A6E03" w:rsidP="007D767E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weight loss</w:t>
            </w:r>
          </w:p>
          <w:p w14:paraId="6ADD8551" w14:textId="77777777" w:rsidR="000A6E03" w:rsidRPr="00212E81" w:rsidRDefault="000A6E03" w:rsidP="007D767E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constant desire to void</w:t>
            </w:r>
          </w:p>
        </w:tc>
      </w:tr>
      <w:tr w:rsidR="000A6E03" w:rsidRPr="00212E81" w14:paraId="4FDEE15A" w14:textId="77777777" w:rsidTr="00F42964">
        <w:trPr>
          <w:trHeight w:val="422"/>
        </w:trPr>
        <w:tc>
          <w:tcPr>
            <w:tcW w:w="4390" w:type="dxa"/>
            <w:vAlign w:val="center"/>
          </w:tcPr>
          <w:p w14:paraId="5C0D1C71" w14:textId="6AB947E9" w:rsidR="000A6E03" w:rsidRPr="00212E81" w:rsidRDefault="000A6E03" w:rsidP="007D767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36DB">
              <w:rPr>
                <w:rFonts w:ascii="Arial" w:hAnsi="Arial" w:cs="Arial"/>
                <w:b/>
                <w:sz w:val="22"/>
                <w:szCs w:val="22"/>
                <w:lang w:val="en-US"/>
              </w:rPr>
              <w:t>posttraumatic stress disorder (PTSD)</w:t>
            </w:r>
            <w:r w:rsidR="00813376"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(case 6)</w:t>
            </w:r>
          </w:p>
        </w:tc>
        <w:tc>
          <w:tcPr>
            <w:tcW w:w="4672" w:type="dxa"/>
            <w:vAlign w:val="center"/>
          </w:tcPr>
          <w:p w14:paraId="7E090166" w14:textId="77777777" w:rsidR="000A6E03" w:rsidRPr="00212E81" w:rsidRDefault="000A6E03" w:rsidP="007D767E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traumatic experience</w:t>
            </w:r>
          </w:p>
          <w:p w14:paraId="3A87AAE7" w14:textId="77777777" w:rsidR="000A6E03" w:rsidRPr="00212E81" w:rsidRDefault="000A6E03" w:rsidP="007D767E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flashbacks of trauma</w:t>
            </w:r>
          </w:p>
          <w:p w14:paraId="01B43BB6" w14:textId="77777777" w:rsidR="000A6E03" w:rsidRPr="00212E81" w:rsidRDefault="000A6E03" w:rsidP="007D767E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increased vigilance</w:t>
            </w:r>
          </w:p>
          <w:p w14:paraId="7A6355C8" w14:textId="77777777" w:rsidR="000A6E03" w:rsidRPr="00212E81" w:rsidRDefault="000A6E03" w:rsidP="007D767E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&gt; 1 month</w:t>
            </w:r>
          </w:p>
        </w:tc>
      </w:tr>
      <w:tr w:rsidR="000A6E03" w:rsidRPr="00212E81" w14:paraId="715A26AA" w14:textId="77777777" w:rsidTr="00F42964">
        <w:trPr>
          <w:trHeight w:val="422"/>
        </w:trPr>
        <w:tc>
          <w:tcPr>
            <w:tcW w:w="4390" w:type="dxa"/>
            <w:vAlign w:val="center"/>
          </w:tcPr>
          <w:p w14:paraId="347828AA" w14:textId="369E048D" w:rsidR="000A6E03" w:rsidRPr="00212E81" w:rsidRDefault="000A6E03" w:rsidP="007D767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36DB">
              <w:rPr>
                <w:rFonts w:ascii="Arial" w:hAnsi="Arial" w:cs="Arial"/>
                <w:b/>
                <w:sz w:val="22"/>
                <w:szCs w:val="22"/>
                <w:lang w:val="en-US"/>
              </w:rPr>
              <w:t>psychotropic substance</w:t>
            </w:r>
            <w:r w:rsidR="008C36DB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disorder</w:t>
            </w:r>
            <w:r w:rsidR="002D0767"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8C36DB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2D0767" w:rsidRPr="00212E81">
              <w:rPr>
                <w:rFonts w:ascii="Arial" w:hAnsi="Arial" w:cs="Arial"/>
                <w:sz w:val="22"/>
                <w:szCs w:val="22"/>
                <w:lang w:val="en-US"/>
              </w:rPr>
              <w:t>(case 7)</w:t>
            </w:r>
          </w:p>
        </w:tc>
        <w:tc>
          <w:tcPr>
            <w:tcW w:w="4672" w:type="dxa"/>
            <w:vAlign w:val="center"/>
          </w:tcPr>
          <w:p w14:paraId="00BCDBFA" w14:textId="77777777" w:rsidR="000A6E03" w:rsidRPr="00212E81" w:rsidRDefault="000A6E03" w:rsidP="007D767E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depersonalization</w:t>
            </w:r>
          </w:p>
          <w:p w14:paraId="684FAD9B" w14:textId="77777777" w:rsidR="000A6E03" w:rsidRPr="00212E81" w:rsidRDefault="000A6E03" w:rsidP="007D767E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increased consumption</w:t>
            </w:r>
          </w:p>
          <w:p w14:paraId="53C3FE75" w14:textId="77777777" w:rsidR="000A6E03" w:rsidRPr="00212E81" w:rsidRDefault="000A6E03" w:rsidP="007D767E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potential hyperactivity</w:t>
            </w:r>
          </w:p>
          <w:p w14:paraId="2105AA12" w14:textId="77777777" w:rsidR="000A6E03" w:rsidRPr="00212E81" w:rsidRDefault="000A6E03" w:rsidP="007D767E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damage to health (damage to nasal septum)</w:t>
            </w:r>
          </w:p>
        </w:tc>
      </w:tr>
      <w:tr w:rsidR="000A6E03" w:rsidRPr="00212E81" w14:paraId="50C58DBA" w14:textId="77777777" w:rsidTr="00F42964">
        <w:trPr>
          <w:trHeight w:val="414"/>
        </w:trPr>
        <w:tc>
          <w:tcPr>
            <w:tcW w:w="4390" w:type="dxa"/>
            <w:vAlign w:val="center"/>
          </w:tcPr>
          <w:p w14:paraId="2A8A3574" w14:textId="680AA4B6" w:rsidR="000A6E03" w:rsidRPr="00212E81" w:rsidRDefault="000A6E03" w:rsidP="007D767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36DB">
              <w:rPr>
                <w:rFonts w:ascii="Arial" w:hAnsi="Arial" w:cs="Arial"/>
                <w:b/>
                <w:sz w:val="22"/>
                <w:szCs w:val="22"/>
                <w:lang w:val="en-US"/>
              </w:rPr>
              <w:t>panic disorder</w:t>
            </w:r>
            <w:r w:rsidR="002D0767"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(case 7)</w:t>
            </w:r>
          </w:p>
        </w:tc>
        <w:tc>
          <w:tcPr>
            <w:tcW w:w="4672" w:type="dxa"/>
            <w:vAlign w:val="center"/>
          </w:tcPr>
          <w:p w14:paraId="133179FC" w14:textId="77777777" w:rsidR="000A6E03" w:rsidRPr="00212E81" w:rsidRDefault="000A6E03" w:rsidP="007D767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tachycardia</w:t>
            </w:r>
          </w:p>
          <w:p w14:paraId="6C218007" w14:textId="77777777" w:rsidR="000A6E03" w:rsidRPr="00212E81" w:rsidRDefault="000A6E03" w:rsidP="007D767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feelings of suffocation</w:t>
            </w:r>
          </w:p>
          <w:p w14:paraId="5C397152" w14:textId="77777777" w:rsidR="000A6E03" w:rsidRPr="00212E81" w:rsidRDefault="000A6E03" w:rsidP="007D767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fear of another panic attack</w:t>
            </w:r>
          </w:p>
          <w:p w14:paraId="22BD3C78" w14:textId="77777777" w:rsidR="000A6E03" w:rsidRPr="00212E81" w:rsidRDefault="000A6E03" w:rsidP="007D767E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fear of going mad</w:t>
            </w:r>
          </w:p>
        </w:tc>
      </w:tr>
      <w:tr w:rsidR="000A6E03" w:rsidRPr="00212E81" w14:paraId="70E9FD5A" w14:textId="77777777" w:rsidTr="00F42964">
        <w:trPr>
          <w:trHeight w:val="420"/>
        </w:trPr>
        <w:tc>
          <w:tcPr>
            <w:tcW w:w="4390" w:type="dxa"/>
            <w:vAlign w:val="center"/>
          </w:tcPr>
          <w:p w14:paraId="45DAF302" w14:textId="7B5DBBF8" w:rsidR="000A6E03" w:rsidRPr="00212E81" w:rsidRDefault="000A6E03" w:rsidP="007D767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36DB">
              <w:rPr>
                <w:rFonts w:ascii="Arial" w:hAnsi="Arial" w:cs="Arial"/>
                <w:b/>
                <w:sz w:val="22"/>
                <w:szCs w:val="22"/>
                <w:lang w:val="en-US"/>
              </w:rPr>
              <w:t>social phobia</w:t>
            </w:r>
            <w:r w:rsidR="002D0767"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(case 8)</w:t>
            </w:r>
          </w:p>
        </w:tc>
        <w:tc>
          <w:tcPr>
            <w:tcW w:w="4672" w:type="dxa"/>
            <w:vAlign w:val="center"/>
          </w:tcPr>
          <w:p w14:paraId="7BA976C7" w14:textId="77777777" w:rsidR="000A6E03" w:rsidRPr="00212E81" w:rsidRDefault="000A6E03" w:rsidP="007D767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fear of giving a talk</w:t>
            </w:r>
          </w:p>
          <w:p w14:paraId="2F3EB571" w14:textId="77777777" w:rsidR="000A6E03" w:rsidRPr="00212E81" w:rsidRDefault="000A6E03" w:rsidP="007D767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hand trembling</w:t>
            </w:r>
          </w:p>
          <w:p w14:paraId="13C3815A" w14:textId="77777777" w:rsidR="000A6E03" w:rsidRPr="00212E81" w:rsidRDefault="000A6E03" w:rsidP="007D767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fear of vomiting in public</w:t>
            </w:r>
          </w:p>
          <w:p w14:paraId="4E46103E" w14:textId="77777777" w:rsidR="000A6E03" w:rsidRPr="00212E81" w:rsidRDefault="000A6E03" w:rsidP="007D767E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avoidance of phobic situation</w:t>
            </w:r>
          </w:p>
        </w:tc>
      </w:tr>
      <w:tr w:rsidR="000A6E03" w:rsidRPr="00212E81" w14:paraId="1884369A" w14:textId="77777777" w:rsidTr="00F42964">
        <w:trPr>
          <w:trHeight w:val="412"/>
        </w:trPr>
        <w:tc>
          <w:tcPr>
            <w:tcW w:w="4390" w:type="dxa"/>
            <w:vAlign w:val="center"/>
          </w:tcPr>
          <w:p w14:paraId="5BA955F0" w14:textId="672176B4" w:rsidR="000A6E03" w:rsidRPr="00212E81" w:rsidRDefault="000A6E03" w:rsidP="007D767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C36DB">
              <w:rPr>
                <w:rFonts w:ascii="Arial" w:hAnsi="Arial" w:cs="Arial"/>
                <w:b/>
                <w:sz w:val="22"/>
                <w:szCs w:val="22"/>
                <w:lang w:val="en-US"/>
              </w:rPr>
              <w:t>hypochondriac disorder</w:t>
            </w:r>
            <w:r w:rsidR="002D0767" w:rsidRPr="00212E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8C36DB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2D0767" w:rsidRPr="00212E81">
              <w:rPr>
                <w:rFonts w:ascii="Arial" w:hAnsi="Arial" w:cs="Arial"/>
                <w:sz w:val="22"/>
                <w:szCs w:val="22"/>
                <w:lang w:val="en-US"/>
              </w:rPr>
              <w:t>(case 8)</w:t>
            </w:r>
          </w:p>
        </w:tc>
        <w:tc>
          <w:tcPr>
            <w:tcW w:w="4672" w:type="dxa"/>
            <w:vAlign w:val="center"/>
          </w:tcPr>
          <w:p w14:paraId="0A52B5ED" w14:textId="77777777" w:rsidR="000A6E03" w:rsidRPr="00212E81" w:rsidRDefault="000A6E03" w:rsidP="007D767E">
            <w:pPr>
              <w:pStyle w:val="Listenabsatz"/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persistent thinking about the possibility of suffering from a serious and advanced illness</w:t>
            </w:r>
          </w:p>
          <w:p w14:paraId="221A017E" w14:textId="77777777" w:rsidR="000A6E03" w:rsidRPr="00212E81" w:rsidRDefault="000A6E03" w:rsidP="007D767E">
            <w:pPr>
              <w:pStyle w:val="Listenabsatz"/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constantly being concerned with the own physical appearance</w:t>
            </w:r>
          </w:p>
          <w:p w14:paraId="5AB801AF" w14:textId="77777777" w:rsidR="000A6E03" w:rsidRPr="00212E81" w:rsidRDefault="000A6E03" w:rsidP="007D767E">
            <w:pPr>
              <w:pStyle w:val="Listenabsatz"/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increased amount of doctor’s consultations</w:t>
            </w:r>
          </w:p>
          <w:p w14:paraId="60257847" w14:textId="77777777" w:rsidR="000A6E03" w:rsidRPr="00212E81" w:rsidRDefault="000A6E03" w:rsidP="007D767E">
            <w:pPr>
              <w:pStyle w:val="Listenabsatz"/>
              <w:numPr>
                <w:ilvl w:val="0"/>
                <w:numId w:val="10"/>
              </w:num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12E81">
              <w:rPr>
                <w:rFonts w:ascii="Arial" w:hAnsi="Arial" w:cs="Arial"/>
                <w:sz w:val="22"/>
                <w:szCs w:val="22"/>
                <w:lang w:val="en-US"/>
              </w:rPr>
              <w:t>self-diagnostics</w:t>
            </w:r>
          </w:p>
        </w:tc>
      </w:tr>
    </w:tbl>
    <w:p w14:paraId="232F809F" w14:textId="77777777" w:rsidR="000A6E03" w:rsidRPr="00212E81" w:rsidRDefault="000A6E03" w:rsidP="007D767E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706622F5" w14:textId="77777777" w:rsidR="000A6E03" w:rsidRPr="00212E81" w:rsidRDefault="000A6E03" w:rsidP="007D767E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195810FC" w14:textId="77777777" w:rsidR="000A6E03" w:rsidRPr="00212E81" w:rsidRDefault="000A6E03" w:rsidP="007D767E">
      <w:pPr>
        <w:spacing w:line="276" w:lineRule="auto"/>
        <w:rPr>
          <w:rFonts w:ascii="Arial" w:hAnsi="Arial" w:cs="Arial"/>
          <w:sz w:val="22"/>
          <w:szCs w:val="22"/>
        </w:rPr>
      </w:pPr>
    </w:p>
    <w:sectPr w:rsidR="000A6E03" w:rsidRPr="00212E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7335D"/>
    <w:multiLevelType w:val="hybridMultilevel"/>
    <w:tmpl w:val="4520568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97BAC"/>
    <w:multiLevelType w:val="hybridMultilevel"/>
    <w:tmpl w:val="6C3A856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0B117F"/>
    <w:multiLevelType w:val="hybridMultilevel"/>
    <w:tmpl w:val="76BA575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3E56FC"/>
    <w:multiLevelType w:val="hybridMultilevel"/>
    <w:tmpl w:val="417208EC"/>
    <w:lvl w:ilvl="0" w:tplc="C6E864B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3721B7"/>
    <w:multiLevelType w:val="hybridMultilevel"/>
    <w:tmpl w:val="5D5E580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906DB0"/>
    <w:multiLevelType w:val="hybridMultilevel"/>
    <w:tmpl w:val="B2CCDD8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814B54"/>
    <w:multiLevelType w:val="hybridMultilevel"/>
    <w:tmpl w:val="14F07C9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F761F2"/>
    <w:multiLevelType w:val="hybridMultilevel"/>
    <w:tmpl w:val="8A34628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377F77"/>
    <w:multiLevelType w:val="hybridMultilevel"/>
    <w:tmpl w:val="A91C303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623CC2"/>
    <w:multiLevelType w:val="hybridMultilevel"/>
    <w:tmpl w:val="3556870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042F72"/>
    <w:multiLevelType w:val="hybridMultilevel"/>
    <w:tmpl w:val="DC287FC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646DA0"/>
    <w:multiLevelType w:val="hybridMultilevel"/>
    <w:tmpl w:val="CD9EC28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0"/>
  </w:num>
  <w:num w:numId="4">
    <w:abstractNumId w:val="2"/>
  </w:num>
  <w:num w:numId="5">
    <w:abstractNumId w:val="9"/>
  </w:num>
  <w:num w:numId="6">
    <w:abstractNumId w:val="1"/>
  </w:num>
  <w:num w:numId="7">
    <w:abstractNumId w:val="8"/>
  </w:num>
  <w:num w:numId="8">
    <w:abstractNumId w:val="4"/>
  </w:num>
  <w:num w:numId="9">
    <w:abstractNumId w:val="11"/>
  </w:num>
  <w:num w:numId="10">
    <w:abstractNumId w:val="0"/>
  </w:num>
  <w:num w:numId="11">
    <w:abstractNumId w:val="7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E03"/>
    <w:rsid w:val="000A6E03"/>
    <w:rsid w:val="000F403F"/>
    <w:rsid w:val="001542CD"/>
    <w:rsid w:val="0021083D"/>
    <w:rsid w:val="00212E81"/>
    <w:rsid w:val="002D0767"/>
    <w:rsid w:val="005B3EB7"/>
    <w:rsid w:val="007D767E"/>
    <w:rsid w:val="00813376"/>
    <w:rsid w:val="008C36DB"/>
    <w:rsid w:val="009739C5"/>
    <w:rsid w:val="009E41B3"/>
    <w:rsid w:val="00A961C1"/>
    <w:rsid w:val="00CC50B5"/>
    <w:rsid w:val="00DF1E39"/>
    <w:rsid w:val="00EF7AD7"/>
    <w:rsid w:val="00F0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65F2D0"/>
  <w15:docId w15:val="{F5D50745-3C09-4220-90DE-4C9AF9B08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6E03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A6E03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A6E0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1337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13376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13376"/>
    <w:rPr>
      <w:rFonts w:eastAsiaTheme="minorEastAsia"/>
      <w:sz w:val="24"/>
      <w:szCs w:val="24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337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3376"/>
    <w:rPr>
      <w:rFonts w:eastAsiaTheme="minorEastAsia"/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337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3376"/>
    <w:rPr>
      <w:rFonts w:ascii="Lucida Grande" w:eastAsiaTheme="minorEastAsia" w:hAnsi="Lucida Grande" w:cs="Lucida Grande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tor2</dc:creator>
  <cp:keywords/>
  <dc:description/>
  <cp:lastModifiedBy>Daniel Hausmann</cp:lastModifiedBy>
  <cp:revision>15</cp:revision>
  <dcterms:created xsi:type="dcterms:W3CDTF">2016-05-20T13:43:00Z</dcterms:created>
  <dcterms:modified xsi:type="dcterms:W3CDTF">2016-10-13T11:29:00Z</dcterms:modified>
</cp:coreProperties>
</file>